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8,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the PI is monitoring the data collection in the field</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Upon request in ethics documen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 received clearance from Japan &amp; Uganda; can provide upon request</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Upon request in ethics documen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 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Upon request in ethics documen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Upon request in ethics documen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Upon request in ethics documen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Upon request in ethics documen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01T18:30:00Z</dcterms:created>
  <dc:creator>JKitchen</dc:creator>
  <dc:description/>
  <cp:keywords/>
  <dc:language>en-US</dc:language>
  <cp:lastModifiedBy>Lisa Hartwig</cp:lastModifiedBy>
  <dcterms:modified xsi:type="dcterms:W3CDTF">2022-07-01T18:56:00Z</dcterms:modified>
  <cp:revision>5</cp:revision>
  <dc:subject/>
  <dc:title>Table 1  SPIRIT 2013 checklist: recommended items to address in a clinical trial protocol and related documents*</dc:title>
</cp:coreProperties>
</file>